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F4345" w14:textId="77777777" w:rsidR="006D1317" w:rsidRPr="006626DB" w:rsidRDefault="006D1317" w:rsidP="006D1317">
      <w:pPr>
        <w:pStyle w:val="NormalWeb"/>
        <w:spacing w:before="0" w:beforeAutospacing="0" w:after="240" w:afterAutospacing="0"/>
        <w:rPr>
          <w:rFonts w:ascii="Arial" w:hAnsi="Arial" w:cs="Arial"/>
          <w:b/>
        </w:rPr>
      </w:pPr>
      <w:r w:rsidRPr="006626DB">
        <w:rPr>
          <w:rFonts w:ascii="Arial" w:hAnsi="Arial" w:cs="Arial"/>
          <w:b/>
        </w:rPr>
        <w:t>Supplementary Figures</w:t>
      </w:r>
    </w:p>
    <w:p w14:paraId="5EE46523" w14:textId="77777777" w:rsidR="006D1317" w:rsidRPr="006626DB" w:rsidRDefault="006D1317" w:rsidP="006D1317">
      <w:pPr>
        <w:spacing w:after="0"/>
        <w:jc w:val="left"/>
        <w:rPr>
          <w:rFonts w:cs="Arial"/>
          <w:bCs/>
          <w:szCs w:val="24"/>
        </w:rPr>
      </w:pPr>
      <w:r w:rsidRPr="006626DB">
        <w:rPr>
          <w:rFonts w:cs="Arial"/>
          <w:b/>
          <w:szCs w:val="24"/>
        </w:rPr>
        <w:t xml:space="preserve">Supplementary Figure 1. </w:t>
      </w:r>
    </w:p>
    <w:p w14:paraId="7B08DCF5" w14:textId="77777777" w:rsidR="006D1317" w:rsidRPr="006626DB" w:rsidRDefault="006D1317" w:rsidP="006D1317">
      <w:pPr>
        <w:spacing w:after="0"/>
        <w:jc w:val="left"/>
        <w:rPr>
          <w:rFonts w:cs="Arial"/>
          <w:bCs/>
          <w:szCs w:val="24"/>
        </w:rPr>
      </w:pPr>
      <w:r w:rsidRPr="006626DB">
        <w:rPr>
          <w:rFonts w:cs="Arial"/>
          <w:bCs/>
          <w:noProof/>
          <w:szCs w:val="24"/>
        </w:rPr>
        <w:drawing>
          <wp:inline distT="0" distB="0" distL="0" distR="0" wp14:anchorId="19F5863C" wp14:editId="7B2B5933">
            <wp:extent cx="8253351" cy="4642510"/>
            <wp:effectExtent l="0" t="0" r="0" b="5715"/>
            <wp:docPr id="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1739" cy="4680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19CC4" w14:textId="77777777" w:rsidR="006D1317" w:rsidRPr="006626DB" w:rsidRDefault="006D1317" w:rsidP="006D1317">
      <w:pPr>
        <w:spacing w:after="0"/>
        <w:jc w:val="left"/>
        <w:rPr>
          <w:rFonts w:cs="Arial"/>
          <w:b/>
          <w:szCs w:val="24"/>
        </w:rPr>
      </w:pPr>
    </w:p>
    <w:p w14:paraId="24B7C520" w14:textId="77777777" w:rsidR="006D1317" w:rsidRPr="006626DB" w:rsidRDefault="006D1317" w:rsidP="006D1317">
      <w:pPr>
        <w:spacing w:after="0"/>
        <w:jc w:val="left"/>
        <w:rPr>
          <w:rFonts w:cs="Arial"/>
          <w:szCs w:val="24"/>
        </w:rPr>
      </w:pPr>
      <w:r w:rsidRPr="006626DB">
        <w:rPr>
          <w:rFonts w:cs="Arial"/>
          <w:b/>
          <w:szCs w:val="24"/>
        </w:rPr>
        <w:lastRenderedPageBreak/>
        <w:t xml:space="preserve">Supplementary Figure 2. </w:t>
      </w:r>
    </w:p>
    <w:p w14:paraId="39121FC3" w14:textId="77777777" w:rsidR="006D1317" w:rsidRPr="006626DB" w:rsidRDefault="00023DB6" w:rsidP="006D1317">
      <w:pPr>
        <w:pStyle w:val="NormalWeb"/>
        <w:rPr>
          <w:rFonts w:ascii="Arial" w:hAnsi="Arial" w:cs="Arial"/>
          <w:b/>
        </w:rPr>
      </w:pPr>
      <w:r w:rsidRPr="00023DB6">
        <w:rPr>
          <w:rFonts w:ascii="Arial" w:hAnsi="Arial" w:cs="Arial"/>
          <w:noProof/>
          <w14:ligatures w14:val="standardContextual"/>
        </w:rPr>
        <w:object w:dxaOrig="12489" w:dyaOrig="3106" w14:anchorId="4909FC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625.45pt;height:157.75pt;mso-width-percent:0;mso-height-percent:0;mso-width-percent:0;mso-height-percent:0" o:ole="">
            <v:imagedata r:id="rId5" o:title=""/>
          </v:shape>
          <o:OLEObject Type="Embed" ProgID="Prism9.Document" ShapeID="_x0000_i1028" DrawAspect="Content" ObjectID="_1770806262" r:id="rId6"/>
        </w:object>
      </w:r>
    </w:p>
    <w:p w14:paraId="07594C18" w14:textId="77777777" w:rsidR="006D1317" w:rsidRPr="006626DB" w:rsidRDefault="006D1317" w:rsidP="006D1317">
      <w:pPr>
        <w:pStyle w:val="NormalWeb"/>
        <w:spacing w:after="240"/>
        <w:rPr>
          <w:rFonts w:ascii="Arial" w:hAnsi="Arial" w:cs="Arial"/>
          <w:b/>
        </w:rPr>
      </w:pPr>
    </w:p>
    <w:p w14:paraId="07C8D671" w14:textId="77777777" w:rsidR="006D1317" w:rsidRPr="006626DB" w:rsidRDefault="006D1317" w:rsidP="006D1317">
      <w:pPr>
        <w:pStyle w:val="NormalWeb"/>
        <w:spacing w:after="240"/>
        <w:rPr>
          <w:rFonts w:ascii="Arial" w:hAnsi="Arial" w:cs="Arial"/>
          <w:b/>
        </w:rPr>
      </w:pPr>
    </w:p>
    <w:p w14:paraId="3ED7567D" w14:textId="77777777" w:rsidR="006D1317" w:rsidRPr="006626DB" w:rsidRDefault="006D1317" w:rsidP="006D1317">
      <w:pPr>
        <w:pStyle w:val="NormalWeb"/>
        <w:spacing w:after="240"/>
        <w:rPr>
          <w:rFonts w:ascii="Arial" w:hAnsi="Arial" w:cs="Arial"/>
          <w:b/>
        </w:rPr>
      </w:pPr>
    </w:p>
    <w:p w14:paraId="661DBE0B" w14:textId="77777777" w:rsidR="006D1317" w:rsidRPr="006626DB" w:rsidRDefault="006D1317" w:rsidP="006D1317">
      <w:pPr>
        <w:pStyle w:val="NormalWeb"/>
        <w:spacing w:after="240"/>
        <w:rPr>
          <w:rFonts w:ascii="Arial" w:hAnsi="Arial" w:cs="Arial"/>
          <w:b/>
        </w:rPr>
      </w:pPr>
    </w:p>
    <w:p w14:paraId="1E109486" w14:textId="77777777" w:rsidR="006D1317" w:rsidRPr="006626DB" w:rsidRDefault="006D1317" w:rsidP="006D1317">
      <w:pPr>
        <w:pStyle w:val="NormalWeb"/>
        <w:spacing w:after="240"/>
        <w:rPr>
          <w:rFonts w:ascii="Arial" w:hAnsi="Arial" w:cs="Arial"/>
          <w:b/>
        </w:rPr>
      </w:pPr>
    </w:p>
    <w:p w14:paraId="7D1E9B10" w14:textId="77777777" w:rsidR="006D1317" w:rsidRPr="006626DB" w:rsidRDefault="006D1317" w:rsidP="006D1317">
      <w:pPr>
        <w:pStyle w:val="NormalWeb"/>
        <w:rPr>
          <w:rFonts w:ascii="Arial" w:hAnsi="Arial" w:cs="Arial"/>
        </w:rPr>
      </w:pPr>
      <w:r w:rsidRPr="006626DB">
        <w:rPr>
          <w:rFonts w:ascii="Arial" w:hAnsi="Arial" w:cs="Arial"/>
          <w:b/>
        </w:rPr>
        <w:t>Supplementary Figure 3.</w:t>
      </w:r>
      <w:r w:rsidRPr="006626DB">
        <w:rPr>
          <w:rFonts w:ascii="Arial" w:hAnsi="Arial" w:cs="Arial"/>
        </w:rPr>
        <w:t xml:space="preserve"> </w:t>
      </w:r>
    </w:p>
    <w:p w14:paraId="1A2FB278" w14:textId="77777777" w:rsidR="006D1317" w:rsidRPr="006626DB" w:rsidRDefault="00023DB6" w:rsidP="006D1317">
      <w:pPr>
        <w:pStyle w:val="NormalWeb"/>
        <w:spacing w:after="240"/>
        <w:rPr>
          <w:rFonts w:ascii="Arial" w:hAnsi="Arial" w:cs="Arial"/>
          <w:b/>
        </w:rPr>
      </w:pPr>
      <w:r w:rsidRPr="00023DB6">
        <w:rPr>
          <w:rFonts w:ascii="Arial" w:hAnsi="Arial" w:cs="Arial"/>
          <w:noProof/>
          <w14:ligatures w14:val="standardContextual"/>
        </w:rPr>
        <w:object w:dxaOrig="16109" w:dyaOrig="6093" w14:anchorId="64044769">
          <v:shape id="_x0000_i1027" type="#_x0000_t75" alt="" style="width:654.6pt;height:245.15pt;mso-width-percent:0;mso-height-percent:0;mso-width-percent:0;mso-height-percent:0" o:ole="">
            <v:imagedata r:id="rId7" o:title=""/>
          </v:shape>
          <o:OLEObject Type="Embed" ProgID="Prism10.Document" ShapeID="_x0000_i1027" DrawAspect="Content" ObjectID="_1770806263" r:id="rId8"/>
        </w:object>
      </w:r>
    </w:p>
    <w:p w14:paraId="32DE7099" w14:textId="77777777" w:rsidR="006D1317" w:rsidRPr="006626DB" w:rsidRDefault="006D1317" w:rsidP="006D1317">
      <w:pPr>
        <w:pStyle w:val="NormalWeb"/>
        <w:rPr>
          <w:rFonts w:ascii="Arial" w:hAnsi="Arial" w:cs="Arial"/>
          <w:b/>
        </w:rPr>
      </w:pPr>
      <w:bookmarkStart w:id="0" w:name="OLE_LINK1"/>
    </w:p>
    <w:p w14:paraId="1A92709B" w14:textId="77777777" w:rsidR="006D1317" w:rsidRDefault="006D1317" w:rsidP="006D1317">
      <w:pPr>
        <w:pStyle w:val="NormalWeb"/>
        <w:rPr>
          <w:rFonts w:ascii="Arial" w:hAnsi="Arial" w:cs="Arial"/>
          <w:b/>
        </w:rPr>
      </w:pPr>
    </w:p>
    <w:p w14:paraId="7EF6A7AC" w14:textId="77777777" w:rsidR="006D1317" w:rsidRPr="006626DB" w:rsidRDefault="006D1317" w:rsidP="006D1317">
      <w:pPr>
        <w:pStyle w:val="NormalWeb"/>
        <w:rPr>
          <w:rFonts w:ascii="Arial" w:hAnsi="Arial" w:cs="Arial"/>
          <w:b/>
        </w:rPr>
      </w:pPr>
    </w:p>
    <w:p w14:paraId="578B689F" w14:textId="77777777" w:rsidR="006D1317" w:rsidRPr="006626DB" w:rsidRDefault="006D1317" w:rsidP="006D1317">
      <w:pPr>
        <w:pStyle w:val="NormalWeb"/>
        <w:rPr>
          <w:rFonts w:ascii="Arial" w:hAnsi="Arial" w:cs="Arial"/>
        </w:rPr>
      </w:pPr>
      <w:r w:rsidRPr="006626DB">
        <w:rPr>
          <w:rFonts w:ascii="Arial" w:hAnsi="Arial" w:cs="Arial"/>
          <w:b/>
        </w:rPr>
        <w:t xml:space="preserve">Supplementary Figure 4. </w:t>
      </w:r>
      <w:bookmarkEnd w:id="0"/>
    </w:p>
    <w:p w14:paraId="1A396E43" w14:textId="77777777" w:rsidR="006D1317" w:rsidRPr="006626DB" w:rsidRDefault="00023DB6" w:rsidP="006D1317">
      <w:pPr>
        <w:autoSpaceDE w:val="0"/>
        <w:autoSpaceDN w:val="0"/>
        <w:adjustRightInd w:val="0"/>
        <w:jc w:val="left"/>
        <w:rPr>
          <w:rFonts w:cs="Arial"/>
          <w:color w:val="000000"/>
          <w:szCs w:val="24"/>
        </w:rPr>
      </w:pPr>
      <w:r w:rsidRPr="00023DB6">
        <w:rPr>
          <w:rFonts w:cs="Arial"/>
          <w:noProof/>
          <w:szCs w:val="24"/>
          <w14:ligatures w14:val="standardContextual"/>
        </w:rPr>
        <w:object w:dxaOrig="16044" w:dyaOrig="6132" w14:anchorId="60FFB597">
          <v:shape id="_x0000_i1026" type="#_x0000_t75" alt="" style="width:9in;height:245.15pt;mso-width-percent:0;mso-height-percent:0;mso-width-percent:0;mso-height-percent:0" o:ole="">
            <v:imagedata r:id="rId9" o:title=""/>
          </v:shape>
          <o:OLEObject Type="Embed" ProgID="Prism9.Document" ShapeID="_x0000_i1026" DrawAspect="Content" ObjectID="_1770806264" r:id="rId10"/>
        </w:object>
      </w:r>
    </w:p>
    <w:p w14:paraId="2847B34B" w14:textId="77777777" w:rsidR="006D1317" w:rsidRPr="006626DB" w:rsidRDefault="006D1317" w:rsidP="006D1317">
      <w:pPr>
        <w:rPr>
          <w:rFonts w:cs="Arial"/>
          <w:b/>
          <w:szCs w:val="24"/>
        </w:rPr>
      </w:pPr>
    </w:p>
    <w:p w14:paraId="61B60B80" w14:textId="77777777" w:rsidR="006D1317" w:rsidRPr="006626DB" w:rsidRDefault="006D1317" w:rsidP="006D1317">
      <w:pPr>
        <w:rPr>
          <w:rFonts w:cs="Arial"/>
          <w:b/>
          <w:szCs w:val="24"/>
        </w:rPr>
      </w:pPr>
    </w:p>
    <w:p w14:paraId="1FE423BD" w14:textId="77777777" w:rsidR="006D1317" w:rsidRPr="006626DB" w:rsidRDefault="006D1317" w:rsidP="006D1317">
      <w:pPr>
        <w:rPr>
          <w:rFonts w:cs="Arial"/>
          <w:b/>
          <w:szCs w:val="24"/>
        </w:rPr>
      </w:pPr>
    </w:p>
    <w:p w14:paraId="0E3BD544" w14:textId="77777777" w:rsidR="006D1317" w:rsidRPr="006626DB" w:rsidRDefault="006D1317" w:rsidP="006D1317">
      <w:pPr>
        <w:rPr>
          <w:rFonts w:cs="Arial"/>
          <w:b/>
          <w:szCs w:val="24"/>
        </w:rPr>
      </w:pPr>
    </w:p>
    <w:p w14:paraId="28714FBF" w14:textId="77777777" w:rsidR="006D1317" w:rsidRPr="006626DB" w:rsidRDefault="006D1317" w:rsidP="006D1317">
      <w:pPr>
        <w:rPr>
          <w:rFonts w:cs="Arial"/>
          <w:szCs w:val="24"/>
        </w:rPr>
      </w:pPr>
      <w:r w:rsidRPr="006626DB">
        <w:rPr>
          <w:rFonts w:cs="Arial"/>
          <w:b/>
          <w:szCs w:val="24"/>
        </w:rPr>
        <w:t xml:space="preserve">Supplementary Figure 5. </w:t>
      </w:r>
    </w:p>
    <w:p w14:paraId="1E0D1526" w14:textId="77777777" w:rsidR="006D1317" w:rsidRPr="006626DB" w:rsidRDefault="00023DB6" w:rsidP="006D1317">
      <w:pPr>
        <w:rPr>
          <w:rFonts w:cs="Arial"/>
          <w:szCs w:val="24"/>
        </w:rPr>
        <w:sectPr w:rsidR="006D1317" w:rsidRPr="006626DB" w:rsidSect="00023D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23DB6">
        <w:rPr>
          <w:rFonts w:cs="Arial"/>
          <w:noProof/>
          <w:szCs w:val="24"/>
          <w14:ligatures w14:val="standardContextual"/>
        </w:rPr>
        <w:object w:dxaOrig="15096" w:dyaOrig="9891" w14:anchorId="38562449">
          <v:shape id="_x0000_i1025" type="#_x0000_t75" alt="" style="width:582.6pt;height:382pt;mso-width-percent:0;mso-height-percent:0;mso-width-percent:0;mso-height-percent:0" o:ole="">
            <v:imagedata r:id="rId11" o:title=""/>
          </v:shape>
          <o:OLEObject Type="Embed" ProgID="Prism9.Document" ShapeID="_x0000_i1025" DrawAspect="Content" ObjectID="_1770806265" r:id="rId12"/>
        </w:object>
      </w:r>
    </w:p>
    <w:p w14:paraId="76F12692" w14:textId="77777777" w:rsidR="006D1317" w:rsidRPr="006626DB" w:rsidRDefault="006D1317" w:rsidP="006D1317">
      <w:pPr>
        <w:rPr>
          <w:rFonts w:cs="Arial"/>
          <w:b/>
          <w:szCs w:val="24"/>
        </w:rPr>
      </w:pPr>
      <w:r w:rsidRPr="006626DB">
        <w:rPr>
          <w:rFonts w:cs="Arial"/>
          <w:b/>
          <w:szCs w:val="24"/>
        </w:rPr>
        <w:lastRenderedPageBreak/>
        <w:t>Supplementary Table 1.</w:t>
      </w:r>
    </w:p>
    <w:tbl>
      <w:tblPr>
        <w:tblW w:w="10530" w:type="dxa"/>
        <w:tblInd w:w="-5" w:type="dxa"/>
        <w:tblLook w:val="04A0" w:firstRow="1" w:lastRow="0" w:firstColumn="1" w:lastColumn="0" w:noHBand="0" w:noVBand="1"/>
      </w:tblPr>
      <w:tblGrid>
        <w:gridCol w:w="1694"/>
        <w:gridCol w:w="1546"/>
        <w:gridCol w:w="2057"/>
        <w:gridCol w:w="1958"/>
        <w:gridCol w:w="1655"/>
        <w:gridCol w:w="1620"/>
      </w:tblGrid>
      <w:tr w:rsidR="006D1317" w:rsidRPr="006626DB" w14:paraId="10A08246" w14:textId="77777777" w:rsidTr="00E95781">
        <w:trPr>
          <w:trHeight w:val="300"/>
        </w:trPr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B21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  <w:tc>
          <w:tcPr>
            <w:tcW w:w="88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EA5B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K17</w:t>
            </w:r>
            <w:r w:rsidRPr="006626DB">
              <w:rPr>
                <w:rFonts w:eastAsia="Times New Roman" w:cs="Arial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Score</w:t>
            </w:r>
          </w:p>
        </w:tc>
      </w:tr>
      <w:tr w:rsidR="006D1317" w:rsidRPr="006626DB" w14:paraId="3E09123B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696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6626DB">
              <w:rPr>
                <w:rFonts w:eastAsia="Times New Roman" w:cs="Arial"/>
                <w:b/>
                <w:bCs/>
                <w:color w:val="000000"/>
                <w:szCs w:val="24"/>
              </w:rPr>
              <w:t>Cas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29A8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F7F3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04E2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2FA9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4890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</w:tr>
      <w:tr w:rsidR="006D1317" w:rsidRPr="006626DB" w14:paraId="7CD6DBFA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D28B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EDE2C" w14:textId="77777777" w:rsidR="006D1317" w:rsidRPr="00BA30B5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E2FF4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261C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ED193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CD5E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23916B31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F69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C09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5FF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E9D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B13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BD6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5</w:t>
            </w:r>
          </w:p>
        </w:tc>
      </w:tr>
      <w:tr w:rsidR="006D1317" w:rsidRPr="006626DB" w14:paraId="6F6AA4B5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0EEB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183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2E2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7A23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871B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C9FC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5</w:t>
            </w:r>
          </w:p>
        </w:tc>
      </w:tr>
      <w:tr w:rsidR="006D1317" w:rsidRPr="006626DB" w14:paraId="5198400C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9DA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F64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55B1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934D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D68F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0701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1D8F2999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009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D6A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&lt;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8B6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D9F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&lt;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E53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854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&lt;1</w:t>
            </w:r>
          </w:p>
        </w:tc>
      </w:tr>
      <w:tr w:rsidR="006D1317" w:rsidRPr="006626DB" w14:paraId="0FC12758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918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8B5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&lt;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2AE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80E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816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1194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</w:tr>
      <w:tr w:rsidR="006D1317" w:rsidRPr="006626DB" w14:paraId="56EFC8A2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26E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12E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E6B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5C39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C628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C882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7A295B14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DCD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3D2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6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117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6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B59B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AC7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0AB4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5</w:t>
            </w:r>
          </w:p>
        </w:tc>
      </w:tr>
      <w:tr w:rsidR="006D1317" w:rsidRPr="006626DB" w14:paraId="30C35134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F73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CB6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26D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8EF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EA7B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57E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0</w:t>
            </w:r>
          </w:p>
        </w:tc>
      </w:tr>
      <w:tr w:rsidR="006D1317" w:rsidRPr="006626DB" w14:paraId="514370DE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089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5461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110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739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0423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93A6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25EACCCE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D0F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97C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205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C8F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Tissue lost during processing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A35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567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D17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80</w:t>
            </w:r>
          </w:p>
        </w:tc>
      </w:tr>
      <w:tr w:rsidR="006D1317" w:rsidRPr="006626DB" w14:paraId="724BB724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C23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A25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20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809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791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962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9A2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0</w:t>
            </w:r>
          </w:p>
        </w:tc>
      </w:tr>
      <w:tr w:rsidR="006D1317" w:rsidRPr="006626DB" w14:paraId="01FFA058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D79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8AE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B1F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4EF61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01AE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3FDE3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040A592C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104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87F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3DA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67E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B54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068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</w:tr>
      <w:tr w:rsidR="006D1317" w:rsidRPr="006626DB" w14:paraId="3627FBFC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94EC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F47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F45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4EA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3A3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EAA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</w:tr>
      <w:tr w:rsidR="006D1317" w:rsidRPr="006626DB" w14:paraId="5DED89EC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BAE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01C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BD1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4924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CFB8B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AFB7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1E83B284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1B71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AFC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CE3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161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8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239B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D47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0</w:t>
            </w:r>
          </w:p>
        </w:tc>
      </w:tr>
      <w:tr w:rsidR="006D1317" w:rsidRPr="006626DB" w14:paraId="35B2FD12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460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266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14A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2EF3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151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F404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80</w:t>
            </w:r>
          </w:p>
        </w:tc>
      </w:tr>
      <w:tr w:rsidR="006D1317" w:rsidRPr="006626DB" w14:paraId="28C54B6E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6E3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E853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9D8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73B0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0667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7C4C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55F05814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90D4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F4F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4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CEA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B0DB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AE8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68C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</w:tr>
      <w:tr w:rsidR="006D1317" w:rsidRPr="006626DB" w14:paraId="580F61BB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D84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BE1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3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5F9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880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7261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BF4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</w:tr>
      <w:tr w:rsidR="006D1317" w:rsidRPr="006626DB" w14:paraId="2347C368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39B1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37A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FC2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469D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C12A6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44C1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136FDE36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375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ADD1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4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010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EB5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503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C95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30</w:t>
            </w:r>
          </w:p>
        </w:tc>
      </w:tr>
      <w:tr w:rsidR="006D1317" w:rsidRPr="006626DB" w14:paraId="5AB0C0B1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86F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D1A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D8C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8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AC4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F30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98E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25</w:t>
            </w:r>
          </w:p>
        </w:tc>
      </w:tr>
      <w:tr w:rsidR="006D1317" w:rsidRPr="006626DB" w14:paraId="0AF4973E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19EC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417C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083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8FB7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4347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D8C1A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3C1DF79F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D82C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0819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2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6113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065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36A3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FA0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60</w:t>
            </w:r>
          </w:p>
        </w:tc>
      </w:tr>
      <w:tr w:rsidR="006D1317" w:rsidRPr="006626DB" w14:paraId="4EF4A68B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6C1F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C78B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2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D0A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5023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9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34C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2C2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5</w:t>
            </w:r>
          </w:p>
        </w:tc>
      </w:tr>
      <w:tr w:rsidR="006D1317" w:rsidRPr="006626DB" w14:paraId="712FDAE0" w14:textId="77777777" w:rsidTr="00E95781">
        <w:trPr>
          <w:trHeight w:val="315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076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ADC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6238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EB75D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D4D64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EDF0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Block 5</w:t>
            </w:r>
          </w:p>
        </w:tc>
      </w:tr>
      <w:tr w:rsidR="006D1317" w:rsidRPr="006626DB" w14:paraId="4A8EE683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A57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4A81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8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F7E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25DE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4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A465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7C0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0</w:t>
            </w:r>
          </w:p>
        </w:tc>
      </w:tr>
      <w:tr w:rsidR="006D1317" w:rsidRPr="006626DB" w14:paraId="11EFC58E" w14:textId="77777777" w:rsidTr="00E95781">
        <w:trPr>
          <w:trHeight w:val="300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199C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Pathologist 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76B2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8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82A1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3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06A0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5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DB14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5587" w14:textId="77777777" w:rsidR="006D1317" w:rsidRPr="006626DB" w:rsidRDefault="006D1317" w:rsidP="00E957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6626DB">
              <w:rPr>
                <w:rFonts w:eastAsia="Times New Roman" w:cs="Arial"/>
                <w:color w:val="000000"/>
                <w:szCs w:val="24"/>
              </w:rPr>
              <w:t>75</w:t>
            </w:r>
          </w:p>
        </w:tc>
      </w:tr>
    </w:tbl>
    <w:p w14:paraId="367AA431" w14:textId="77777777" w:rsidR="006D1317" w:rsidRPr="006626DB" w:rsidRDefault="006D1317" w:rsidP="006D1317">
      <w:pPr>
        <w:rPr>
          <w:rFonts w:cs="Arial"/>
          <w:szCs w:val="24"/>
        </w:rPr>
      </w:pPr>
    </w:p>
    <w:p w14:paraId="19F9A9D8" w14:textId="77777777" w:rsidR="006D1317" w:rsidRPr="006626DB" w:rsidRDefault="006D1317" w:rsidP="006D1317">
      <w:pPr>
        <w:tabs>
          <w:tab w:val="left" w:pos="3674"/>
        </w:tabs>
        <w:rPr>
          <w:rFonts w:cs="Arial"/>
          <w:szCs w:val="24"/>
        </w:rPr>
      </w:pPr>
    </w:p>
    <w:p w14:paraId="21B460E9" w14:textId="77777777" w:rsidR="00AE371C" w:rsidRDefault="00AE371C"/>
    <w:sectPr w:rsidR="00AE371C" w:rsidSect="00023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317"/>
    <w:rsid w:val="00023DB6"/>
    <w:rsid w:val="006D1317"/>
    <w:rsid w:val="00AE371C"/>
    <w:rsid w:val="00F7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5EDB"/>
  <w15:chartTrackingRefBased/>
  <w15:docId w15:val="{85366279-0091-D745-999E-C97CB1A4B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317"/>
    <w:pPr>
      <w:spacing w:after="160" w:line="480" w:lineRule="auto"/>
      <w:jc w:val="both"/>
    </w:pPr>
    <w:rPr>
      <w:rFonts w:ascii="Arial" w:eastAsiaTheme="minorHAnsi" w:hAnsi="Arial"/>
      <w:kern w:val="0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131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0" Type="http://schemas.openxmlformats.org/officeDocument/2006/relationships/oleObject" Target="embeddings/oleObject3.bin"/><Relationship Id="rId4" Type="http://schemas.openxmlformats.org/officeDocument/2006/relationships/image" Target="media/image1.tif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Phil</dc:creator>
  <cp:keywords/>
  <dc:description/>
  <cp:lastModifiedBy>Rogers, Phil</cp:lastModifiedBy>
  <cp:revision>1</cp:revision>
  <dcterms:created xsi:type="dcterms:W3CDTF">2024-03-01T19:50:00Z</dcterms:created>
  <dcterms:modified xsi:type="dcterms:W3CDTF">2024-03-01T19:51:00Z</dcterms:modified>
</cp:coreProperties>
</file>